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0" w:firstLineChars="0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de-DE"/>
        </w:rPr>
        <w:t>ompon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4"/>
        </w:rPr>
        <w:t>RT-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de-DE"/>
        </w:rPr>
        <w:t>amplifications</w:t>
      </w:r>
    </w:p>
    <w:tbl>
      <w:tblPr>
        <w:tblStyle w:val="3"/>
        <w:tblW w:w="0" w:type="auto"/>
        <w:tblInd w:w="51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37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1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de-DE"/>
              </w:rPr>
              <w:t>Reation solution</w:t>
            </w:r>
          </w:p>
        </w:tc>
        <w:tc>
          <w:tcPr>
            <w:tcW w:w="3749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Volume</w:t>
            </w:r>
            <w:r>
              <w:rPr>
                <w:rFonts w:hint="default" w:ascii="Times New Roman" w:hAnsi="Times New Roman" w:cs="Times New Roman"/>
                <w:b/>
                <w:bCs/>
              </w:rPr>
              <w:t>（μL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1" w:type="dxa"/>
            <w:tcBorders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YBR Green Realtime PCR Master Mix</w:t>
            </w:r>
          </w:p>
        </w:tc>
        <w:tc>
          <w:tcPr>
            <w:tcW w:w="3749" w:type="dxa"/>
            <w:tcBorders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NA</w:t>
            </w:r>
          </w:p>
        </w:tc>
        <w:tc>
          <w:tcPr>
            <w:tcW w:w="3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er F（10 μM）</w:t>
            </w:r>
          </w:p>
        </w:tc>
        <w:tc>
          <w:tcPr>
            <w:tcW w:w="3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imer R（10 μM）</w:t>
            </w:r>
          </w:p>
        </w:tc>
        <w:tc>
          <w:tcPr>
            <w:tcW w:w="37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1" w:type="dxa"/>
            <w:tcBorders>
              <w:top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d H</w:t>
            </w:r>
            <w:r>
              <w:rPr>
                <w:rFonts w:hint="default" w:ascii="Times New Roman" w:hAnsi="Times New Roman" w:cs="Times New Roman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>O</w:t>
            </w:r>
          </w:p>
        </w:tc>
        <w:tc>
          <w:tcPr>
            <w:tcW w:w="3749" w:type="dxa"/>
            <w:tcBorders>
              <w:top w:val="nil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F25FA7"/>
    <w:rsid w:val="13817CFB"/>
    <w:rsid w:val="20A33BAA"/>
    <w:rsid w:val="2F4D7066"/>
    <w:rsid w:val="45A20543"/>
    <w:rsid w:val="46646331"/>
    <w:rsid w:val="5C9268A3"/>
    <w:rsid w:val="61F25FA7"/>
    <w:rsid w:val="68D465E0"/>
    <w:rsid w:val="6C126572"/>
    <w:rsid w:val="6CEA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1"/>
    <w:qFormat/>
    <w:uiPriority w:val="0"/>
    <w:pPr>
      <w:ind w:firstLine="498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16:54:00Z</dcterms:created>
  <dc:creator>Administrator</dc:creator>
  <cp:lastModifiedBy>Administrator</cp:lastModifiedBy>
  <dcterms:modified xsi:type="dcterms:W3CDTF">2021-07-11T06:0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4CD20A4BD6843D693BA91A4FFA79D53</vt:lpwstr>
  </property>
</Properties>
</file>